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CC14B4" w14:textId="60B874F2" w:rsidR="00E71ACD" w:rsidRDefault="00D73B2F">
      <w:r w:rsidRPr="00513F13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D37C4DF" wp14:editId="055EBB50">
                <wp:simplePos x="0" y="0"/>
                <wp:positionH relativeFrom="margin">
                  <wp:posOffset>2952750</wp:posOffset>
                </wp:positionH>
                <wp:positionV relativeFrom="paragraph">
                  <wp:posOffset>647700</wp:posOffset>
                </wp:positionV>
                <wp:extent cx="2838450" cy="838200"/>
                <wp:effectExtent l="0" t="0" r="19050" b="19050"/>
                <wp:wrapNone/>
                <wp:docPr id="25" name="Flowchart: Process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38450" cy="838200"/>
                        </a:xfrm>
                        <a:prstGeom prst="flowChartProcess">
                          <a:avLst/>
                        </a:prstGeom>
                        <a:noFill/>
                        <a:ln>
                          <a:solidFill>
                            <a:schemeClr val="bg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20AB868" w14:textId="459AA477" w:rsidR="00643DE5" w:rsidRDefault="00643DE5" w:rsidP="00643DE5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Concomitant fractures*, n=27,028</w:t>
                            </w:r>
                          </w:p>
                          <w:p w14:paraId="58A438F4" w14:textId="719DA8C4" w:rsidR="00760F3F" w:rsidRDefault="00760F3F" w:rsidP="00760F3F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Age &lt;45, n= 9,696</w:t>
                            </w:r>
                          </w:p>
                          <w:p w14:paraId="62D00226" w14:textId="1F4CCD3C" w:rsidR="00643DE5" w:rsidRDefault="00643DE5" w:rsidP="00643DE5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Non-operative treatment</w:t>
                            </w:r>
                            <w:r w:rsidR="00D73B2F">
                              <w:t>/&gt;3 weeks until operative treatment</w:t>
                            </w:r>
                            <w:r>
                              <w:t xml:space="preserve">, n= </w:t>
                            </w:r>
                            <w:r w:rsidR="00760F3F">
                              <w:t>2</w:t>
                            </w:r>
                            <w:r>
                              <w:t>7,</w:t>
                            </w:r>
                            <w:r w:rsidR="00760F3F">
                              <w:t>2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D37C4DF" id="_x0000_t109" coordsize="21600,21600" o:spt="109" path="m,l,21600r21600,l21600,xe">
                <v:stroke joinstyle="miter"/>
                <v:path gradientshapeok="t" o:connecttype="rect"/>
              </v:shapetype>
              <v:shape id="Flowchart: Process 25" o:spid="_x0000_s1026" type="#_x0000_t109" style="position:absolute;margin-left:232.5pt;margin-top:51pt;width:223.5pt;height:66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" filled="f" strokecolor="#aeaaaa [2414]" strokeweight="1pt">
                <v:textbox>
                  <w:txbxContent>
                    <w:p w14:paraId="520AB868" w14:textId="459AA477" w:rsidR="00643DE5" w:rsidRDefault="00643DE5" w:rsidP="00643DE5">
                      <w:pPr>
                        <w:spacing w:after="0" w:line="240" w:lineRule="auto"/>
                        <w:jc w:val="center"/>
                      </w:pPr>
                      <w:r>
                        <w:t>Concomitant fractures*, n=27,028</w:t>
                      </w:r>
                    </w:p>
                    <w:p w14:paraId="58A438F4" w14:textId="719DA8C4" w:rsidR="00760F3F" w:rsidRDefault="00760F3F" w:rsidP="00760F3F">
                      <w:pPr>
                        <w:spacing w:after="0" w:line="240" w:lineRule="auto"/>
                        <w:jc w:val="center"/>
                      </w:pPr>
                      <w:r>
                        <w:t>Age &lt;45, n= 9,696</w:t>
                      </w:r>
                    </w:p>
                    <w:p w14:paraId="62D00226" w14:textId="1F4CCD3C" w:rsidR="00643DE5" w:rsidRDefault="00643DE5" w:rsidP="00643DE5">
                      <w:pPr>
                        <w:spacing w:after="0" w:line="240" w:lineRule="auto"/>
                        <w:jc w:val="center"/>
                      </w:pPr>
                      <w:r>
                        <w:t>Non-operative treatment</w:t>
                      </w:r>
                      <w:r w:rsidR="00D73B2F">
                        <w:t>/&gt;3 weeks until operative treatment</w:t>
                      </w:r>
                      <w:r>
                        <w:t xml:space="preserve">, n= </w:t>
                      </w:r>
                      <w:r w:rsidR="00760F3F">
                        <w:t>2</w:t>
                      </w:r>
                      <w:r>
                        <w:t>7,</w:t>
                      </w:r>
                      <w:r w:rsidR="00760F3F">
                        <w:t>21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60F3F" w:rsidRPr="00513F13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0368F64" wp14:editId="2D8608F5">
                <wp:simplePos x="0" y="0"/>
                <wp:positionH relativeFrom="margin">
                  <wp:posOffset>76200</wp:posOffset>
                </wp:positionH>
                <wp:positionV relativeFrom="paragraph">
                  <wp:posOffset>228600</wp:posOffset>
                </wp:positionV>
                <wp:extent cx="2522220" cy="302895"/>
                <wp:effectExtent l="0" t="0" r="11430" b="20955"/>
                <wp:wrapNone/>
                <wp:docPr id="1" name="Flowchart: Proces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2220" cy="302895"/>
                        </a:xfrm>
                        <a:prstGeom prst="flowChartProcess">
                          <a:avLst/>
                        </a:prstGeom>
                        <a:noFill/>
                        <a:ln>
                          <a:solidFill>
                            <a:schemeClr val="bg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F1AF8C" w14:textId="34BDF692" w:rsidR="00931456" w:rsidRDefault="00643DE5" w:rsidP="001309B9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Nationwide Inpatient Sample</w:t>
                            </w:r>
                            <w:r w:rsidR="001309B9">
                              <w:t xml:space="preserve"> </w:t>
                            </w:r>
                            <w:r w:rsidR="00AD006E">
                              <w:t>2010-2020</w:t>
                            </w:r>
                          </w:p>
                          <w:p w14:paraId="19B9A1B2" w14:textId="56AD6726" w:rsidR="001309B9" w:rsidRDefault="001309B9" w:rsidP="001309B9">
                            <w:pPr>
                              <w:spacing w:after="0" w:line="240" w:lineRule="auto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0368F64" id="Flowchart: Process 1" o:spid="_x0000_s1027" type="#_x0000_t109" style="position:absolute;margin-left:6pt;margin-top:18pt;width:198.6pt;height:23.8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" filled="f" strokecolor="#aeaaaa [2414]" strokeweight="1pt">
                <v:textbox>
                  <w:txbxContent>
                    <w:p w14:paraId="3AF1AF8C" w14:textId="34BDF692" w:rsidR="00931456" w:rsidRDefault="00643DE5" w:rsidP="001309B9">
                      <w:pPr>
                        <w:spacing w:after="0" w:line="240" w:lineRule="auto"/>
                        <w:jc w:val="center"/>
                      </w:pPr>
                      <w:r>
                        <w:t>Nationwide Inpatient Sample</w:t>
                      </w:r>
                      <w:r w:rsidR="001309B9">
                        <w:t xml:space="preserve"> </w:t>
                      </w:r>
                      <w:r w:rsidR="00AD006E">
                        <w:t>2010-2020</w:t>
                      </w:r>
                    </w:p>
                    <w:p w14:paraId="19B9A1B2" w14:textId="56AD6726" w:rsidR="001309B9" w:rsidRDefault="001309B9" w:rsidP="001309B9">
                      <w:pPr>
                        <w:spacing w:after="0" w:line="240" w:lineRule="auto"/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643DE5" w:rsidRPr="00513F13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E3CA27D" wp14:editId="4CA4503E">
                <wp:simplePos x="0" y="0"/>
                <wp:positionH relativeFrom="margin">
                  <wp:posOffset>3133725</wp:posOffset>
                </wp:positionH>
                <wp:positionV relativeFrom="paragraph">
                  <wp:posOffset>2428875</wp:posOffset>
                </wp:positionV>
                <wp:extent cx="2522220" cy="771525"/>
                <wp:effectExtent l="0" t="0" r="11430" b="28575"/>
                <wp:wrapNone/>
                <wp:docPr id="26" name="Flowchart: Process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2220" cy="771525"/>
                        </a:xfrm>
                        <a:prstGeom prst="flowChartProcess">
                          <a:avLst/>
                        </a:prstGeom>
                        <a:noFill/>
                        <a:ln>
                          <a:solidFill>
                            <a:schemeClr val="bg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961314" w14:textId="34C736FA" w:rsidR="0014339B" w:rsidRDefault="00AD006E" w:rsidP="0014339B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Age ≥65</w:t>
                            </w:r>
                          </w:p>
                          <w:p w14:paraId="54BA4834" w14:textId="3641F770" w:rsidR="00AD006E" w:rsidRDefault="00AD006E" w:rsidP="00AD006E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ORIF n= 1,171</w:t>
                            </w:r>
                          </w:p>
                          <w:p w14:paraId="0970E529" w14:textId="5B2E5DA4" w:rsidR="00AD006E" w:rsidRDefault="00AD006E" w:rsidP="00AD006E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THA n= 370</w:t>
                            </w:r>
                          </w:p>
                          <w:p w14:paraId="4B140972" w14:textId="6CC128A6" w:rsidR="00AD006E" w:rsidRDefault="00AD006E" w:rsidP="00AD006E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ORIF+THA n= 233</w:t>
                            </w:r>
                          </w:p>
                          <w:p w14:paraId="5666CCD7" w14:textId="52424E14" w:rsidR="0014339B" w:rsidRDefault="0014339B" w:rsidP="00AD006E">
                            <w:pPr>
                              <w:spacing w:after="0" w:line="240" w:lineRule="auto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E3CA27D" id="Flowchart: Process 26" o:spid="_x0000_s1028" type="#_x0000_t109" style="position:absolute;margin-left:246.75pt;margin-top:191.25pt;width:198.6pt;height:60.75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" filled="f" strokecolor="#aeaaaa [2414]" strokeweight="1pt">
                <v:textbox>
                  <w:txbxContent>
                    <w:p w14:paraId="56961314" w14:textId="34C736FA" w:rsidR="0014339B" w:rsidRDefault="00AD006E" w:rsidP="0014339B">
                      <w:pPr>
                        <w:spacing w:after="0" w:line="240" w:lineRule="auto"/>
                        <w:jc w:val="center"/>
                      </w:pPr>
                      <w:r>
                        <w:t>Age ≥65</w:t>
                      </w:r>
                    </w:p>
                    <w:p w14:paraId="54BA4834" w14:textId="3641F770" w:rsidR="00AD006E" w:rsidRDefault="00AD006E" w:rsidP="00AD006E">
                      <w:pPr>
                        <w:spacing w:after="0" w:line="240" w:lineRule="auto"/>
                        <w:jc w:val="center"/>
                      </w:pPr>
                      <w:r>
                        <w:t>ORIF n=</w:t>
                      </w:r>
                      <w:r>
                        <w:t xml:space="preserve"> 1,171</w:t>
                      </w:r>
                    </w:p>
                    <w:p w14:paraId="0970E529" w14:textId="5B2E5DA4" w:rsidR="00AD006E" w:rsidRDefault="00AD006E" w:rsidP="00AD006E">
                      <w:pPr>
                        <w:spacing w:after="0" w:line="240" w:lineRule="auto"/>
                        <w:jc w:val="center"/>
                      </w:pPr>
                      <w:r>
                        <w:t>THA n=</w:t>
                      </w:r>
                      <w:r>
                        <w:t xml:space="preserve"> 370</w:t>
                      </w:r>
                    </w:p>
                    <w:p w14:paraId="4B140972" w14:textId="6CC128A6" w:rsidR="00AD006E" w:rsidRDefault="00AD006E" w:rsidP="00AD006E">
                      <w:pPr>
                        <w:spacing w:after="0" w:line="240" w:lineRule="auto"/>
                        <w:jc w:val="center"/>
                      </w:pPr>
                      <w:r>
                        <w:t>ORIF+THA n=</w:t>
                      </w:r>
                      <w:r>
                        <w:t xml:space="preserve"> 233</w:t>
                      </w:r>
                    </w:p>
                    <w:p w14:paraId="5666CCD7" w14:textId="52424E14" w:rsidR="0014339B" w:rsidRDefault="0014339B" w:rsidP="00AD006E">
                      <w:pPr>
                        <w:spacing w:after="0" w:line="240" w:lineRule="auto"/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643DE5" w:rsidRPr="00513F13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178FC00" wp14:editId="3DD41E68">
                <wp:simplePos x="0" y="0"/>
                <wp:positionH relativeFrom="margin">
                  <wp:posOffset>238125</wp:posOffset>
                </wp:positionH>
                <wp:positionV relativeFrom="paragraph">
                  <wp:posOffset>2419350</wp:posOffset>
                </wp:positionV>
                <wp:extent cx="2522220" cy="762000"/>
                <wp:effectExtent l="0" t="0" r="11430" b="19050"/>
                <wp:wrapNone/>
                <wp:docPr id="16" name="Flowchart: Process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2220" cy="762000"/>
                        </a:xfrm>
                        <a:prstGeom prst="flowChartProcess">
                          <a:avLst/>
                        </a:prstGeom>
                        <a:noFill/>
                        <a:ln>
                          <a:solidFill>
                            <a:schemeClr val="bg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25CE32" w14:textId="6C6262C4" w:rsidR="001309B9" w:rsidRDefault="00AD006E" w:rsidP="001309B9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Age 45-64</w:t>
                            </w:r>
                          </w:p>
                          <w:p w14:paraId="106432CD" w14:textId="1D81C8DC" w:rsidR="001309B9" w:rsidRDefault="00AD006E" w:rsidP="001309B9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 xml:space="preserve">ORIF </w:t>
                            </w:r>
                            <w:r w:rsidR="00FF618D">
                              <w:t>n</w:t>
                            </w:r>
                            <w:r w:rsidR="001309B9">
                              <w:t>=</w:t>
                            </w:r>
                            <w:r>
                              <w:t xml:space="preserve"> 2,524</w:t>
                            </w:r>
                          </w:p>
                          <w:p w14:paraId="637A515D" w14:textId="4304E1B3" w:rsidR="00AD006E" w:rsidRDefault="00AD006E" w:rsidP="001309B9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THA n= 182</w:t>
                            </w:r>
                          </w:p>
                          <w:p w14:paraId="60F1E209" w14:textId="36BC6979" w:rsidR="00AD006E" w:rsidRDefault="00AD006E" w:rsidP="001309B9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ORIF+THA n= 87</w:t>
                            </w:r>
                          </w:p>
                          <w:p w14:paraId="3967E1A7" w14:textId="77777777" w:rsidR="00AD006E" w:rsidRDefault="00AD006E" w:rsidP="001309B9">
                            <w:pPr>
                              <w:spacing w:after="0" w:line="240" w:lineRule="auto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178FC00" id="Flowchart: Process 16" o:spid="_x0000_s1029" type="#_x0000_t109" style="position:absolute;margin-left:18.75pt;margin-top:190.5pt;width:198.6pt;height:60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" filled="f" strokecolor="#aeaaaa [2414]" strokeweight="1pt">
                <v:textbox>
                  <w:txbxContent>
                    <w:p w14:paraId="4725CE32" w14:textId="6C6262C4" w:rsidR="001309B9" w:rsidRDefault="00AD006E" w:rsidP="001309B9">
                      <w:pPr>
                        <w:spacing w:after="0" w:line="240" w:lineRule="auto"/>
                        <w:jc w:val="center"/>
                      </w:pPr>
                      <w:r>
                        <w:t>Age 45-64</w:t>
                      </w:r>
                    </w:p>
                    <w:p w14:paraId="106432CD" w14:textId="1D81C8DC" w:rsidR="001309B9" w:rsidRDefault="00AD006E" w:rsidP="001309B9">
                      <w:pPr>
                        <w:spacing w:after="0" w:line="240" w:lineRule="auto"/>
                        <w:jc w:val="center"/>
                      </w:pPr>
                      <w:r>
                        <w:t xml:space="preserve">ORIF </w:t>
                      </w:r>
                      <w:r w:rsidR="00FF618D">
                        <w:t>n</w:t>
                      </w:r>
                      <w:r w:rsidR="001309B9">
                        <w:t>=</w:t>
                      </w:r>
                      <w:r>
                        <w:t xml:space="preserve"> 2,524</w:t>
                      </w:r>
                    </w:p>
                    <w:p w14:paraId="637A515D" w14:textId="4304E1B3" w:rsidR="00AD006E" w:rsidRDefault="00AD006E" w:rsidP="001309B9">
                      <w:pPr>
                        <w:spacing w:after="0" w:line="240" w:lineRule="auto"/>
                        <w:jc w:val="center"/>
                      </w:pPr>
                      <w:r>
                        <w:t>THA n= 182</w:t>
                      </w:r>
                    </w:p>
                    <w:p w14:paraId="60F1E209" w14:textId="36BC6979" w:rsidR="00AD006E" w:rsidRDefault="00AD006E" w:rsidP="001309B9">
                      <w:pPr>
                        <w:spacing w:after="0" w:line="240" w:lineRule="auto"/>
                        <w:jc w:val="center"/>
                      </w:pPr>
                      <w:r>
                        <w:t>ORIF+THA n= 87</w:t>
                      </w:r>
                    </w:p>
                    <w:p w14:paraId="3967E1A7" w14:textId="77777777" w:rsidR="00AD006E" w:rsidRDefault="00AD006E" w:rsidP="001309B9">
                      <w:pPr>
                        <w:spacing w:after="0" w:line="240" w:lineRule="auto"/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74012E" w:rsidRPr="00513F13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2B78226" wp14:editId="1B0965AA">
                <wp:simplePos x="0" y="0"/>
                <wp:positionH relativeFrom="margin">
                  <wp:posOffset>1362075</wp:posOffset>
                </wp:positionH>
                <wp:positionV relativeFrom="paragraph">
                  <wp:posOffset>546430</wp:posOffset>
                </wp:positionV>
                <wp:extent cx="0" cy="304800"/>
                <wp:effectExtent l="76200" t="0" r="57150" b="5715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480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49E7BA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107.25pt;margin-top:43.05pt;width:0;height:24pt;z-index:25166028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" strokecolor="black [3213]" strokeweight="1.5pt">
                <v:stroke endarrow="block" joinstyle="miter"/>
                <w10:wrap anchorx="margin"/>
              </v:shape>
            </w:pict>
          </mc:Fallback>
        </mc:AlternateContent>
      </w:r>
      <w:r w:rsidR="0074012E" w:rsidRPr="00513F13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534B911" wp14:editId="1344D967">
                <wp:simplePos x="0" y="0"/>
                <wp:positionH relativeFrom="margin">
                  <wp:posOffset>124358</wp:posOffset>
                </wp:positionH>
                <wp:positionV relativeFrom="paragraph">
                  <wp:posOffset>863194</wp:posOffset>
                </wp:positionV>
                <wp:extent cx="2522220" cy="444931"/>
                <wp:effectExtent l="0" t="0" r="11430" b="12700"/>
                <wp:wrapNone/>
                <wp:docPr id="3" name="Flowchart: Proces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2220" cy="444931"/>
                        </a:xfrm>
                        <a:prstGeom prst="flowChartProcess">
                          <a:avLst/>
                        </a:prstGeom>
                        <a:noFill/>
                        <a:ln>
                          <a:solidFill>
                            <a:schemeClr val="bg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AF25CC9" w14:textId="6E9C6397" w:rsidR="00931456" w:rsidRDefault="00AD006E" w:rsidP="001309B9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Acetabular fracture</w:t>
                            </w:r>
                          </w:p>
                          <w:p w14:paraId="40E73768" w14:textId="607366FA" w:rsidR="001309B9" w:rsidRDefault="00FF618D" w:rsidP="001309B9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n</w:t>
                            </w:r>
                            <w:r w:rsidR="001309B9">
                              <w:t>=</w:t>
                            </w:r>
                            <w:r w:rsidR="0014339B">
                              <w:t xml:space="preserve"> </w:t>
                            </w:r>
                            <w:r w:rsidR="00E87102">
                              <w:t>68,50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534B911" id="Flowchart: Process 3" o:spid="_x0000_s1030" type="#_x0000_t109" style="position:absolute;margin-left:9.8pt;margin-top:67.95pt;width:198.6pt;height:35.0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" filled="f" strokecolor="#aeaaaa [2414]" strokeweight="1pt">
                <v:textbox>
                  <w:txbxContent>
                    <w:p w14:paraId="5AF25CC9" w14:textId="6E9C6397" w:rsidR="00931456" w:rsidRDefault="00AD006E" w:rsidP="001309B9">
                      <w:pPr>
                        <w:spacing w:after="0" w:line="240" w:lineRule="auto"/>
                        <w:jc w:val="center"/>
                      </w:pPr>
                      <w:r>
                        <w:t>Acetabular fracture</w:t>
                      </w:r>
                    </w:p>
                    <w:p w14:paraId="40E73768" w14:textId="607366FA" w:rsidR="001309B9" w:rsidRDefault="00FF618D" w:rsidP="001309B9">
                      <w:pPr>
                        <w:spacing w:after="0" w:line="240" w:lineRule="auto"/>
                        <w:jc w:val="center"/>
                      </w:pPr>
                      <w:r>
                        <w:t>n</w:t>
                      </w:r>
                      <w:r w:rsidR="001309B9">
                        <w:t>=</w:t>
                      </w:r>
                      <w:r w:rsidR="0014339B">
                        <w:t xml:space="preserve"> </w:t>
                      </w:r>
                      <w:r w:rsidR="00E87102">
                        <w:t>68,50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4012E" w:rsidRPr="00513F13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7AC81FF4" wp14:editId="66782BEB">
                <wp:simplePos x="0" y="0"/>
                <wp:positionH relativeFrom="margin">
                  <wp:posOffset>4448175</wp:posOffset>
                </wp:positionH>
                <wp:positionV relativeFrom="paragraph">
                  <wp:posOffset>2122170</wp:posOffset>
                </wp:positionV>
                <wp:extent cx="0" cy="304800"/>
                <wp:effectExtent l="76200" t="0" r="57150" b="5715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480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74C4D35" id="Straight Arrow Connector 6" o:spid="_x0000_s1026" type="#_x0000_t32" style="position:absolute;margin-left:350.25pt;margin-top:167.1pt;width:0;height:24pt;z-index:25170124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" strokecolor="black [3213]" strokeweight="1.5pt">
                <v:stroke endarrow="block" joinstyle="miter"/>
                <w10:wrap anchorx="margin"/>
              </v:shape>
            </w:pict>
          </mc:Fallback>
        </mc:AlternateContent>
      </w:r>
      <w:r w:rsidR="0074012E" w:rsidRPr="00513F13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3CCE1AA" wp14:editId="75A81C89">
                <wp:simplePos x="0" y="0"/>
                <wp:positionH relativeFrom="margin">
                  <wp:posOffset>1388745</wp:posOffset>
                </wp:positionH>
                <wp:positionV relativeFrom="paragraph">
                  <wp:posOffset>2110105</wp:posOffset>
                </wp:positionV>
                <wp:extent cx="0" cy="304800"/>
                <wp:effectExtent l="76200" t="0" r="57150" b="571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480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B39672A" id="Straight Arrow Connector 14" o:spid="_x0000_s1026" type="#_x0000_t32" style="position:absolute;margin-left:109.35pt;margin-top:166.15pt;width:0;height:24pt;z-index:25166745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" strokecolor="black [3213]" strokeweight="1.5pt">
                <v:stroke endarrow="block" joinstyle="miter"/>
                <w10:wrap anchorx="margin"/>
              </v:shape>
            </w:pict>
          </mc:Fallback>
        </mc:AlternateContent>
      </w:r>
      <w:r w:rsidR="0074012E" w:rsidRPr="00513F13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05D64C8" wp14:editId="63E854CF">
                <wp:simplePos x="0" y="0"/>
                <wp:positionH relativeFrom="margin">
                  <wp:posOffset>1050290</wp:posOffset>
                </wp:positionH>
                <wp:positionV relativeFrom="paragraph">
                  <wp:posOffset>1638605</wp:posOffset>
                </wp:positionV>
                <wp:extent cx="3916680" cy="477520"/>
                <wp:effectExtent l="0" t="0" r="26670" b="17780"/>
                <wp:wrapNone/>
                <wp:docPr id="12" name="Flowchart: Process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16680" cy="477520"/>
                        </a:xfrm>
                        <a:prstGeom prst="flowChartProcess">
                          <a:avLst/>
                        </a:prstGeom>
                        <a:noFill/>
                        <a:ln>
                          <a:solidFill>
                            <a:schemeClr val="bg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3116D58" w14:textId="1796EA86" w:rsidR="00AD006E" w:rsidRDefault="00AD006E" w:rsidP="001309B9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Operatively treated acetabular fractures in patients ≥45 years old</w:t>
                            </w:r>
                          </w:p>
                          <w:p w14:paraId="54A140E8" w14:textId="1A34EC7C" w:rsidR="00A42D8A" w:rsidRDefault="00FF618D" w:rsidP="001309B9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n</w:t>
                            </w:r>
                            <w:r w:rsidR="00A42D8A">
                              <w:t xml:space="preserve">= </w:t>
                            </w:r>
                            <w:r w:rsidR="00AD006E">
                              <w:t>4,56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05D64C8" id="Flowchart: Process 12" o:spid="_x0000_s1031" type="#_x0000_t109" style="position:absolute;margin-left:82.7pt;margin-top:129pt;width:308.4pt;height:37.6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" filled="f" strokecolor="#aeaaaa [2414]" strokeweight="1pt">
                <v:textbox>
                  <w:txbxContent>
                    <w:p w14:paraId="23116D58" w14:textId="1796EA86" w:rsidR="00AD006E" w:rsidRDefault="00AD006E" w:rsidP="001309B9">
                      <w:pPr>
                        <w:spacing w:after="0" w:line="240" w:lineRule="auto"/>
                        <w:jc w:val="center"/>
                      </w:pPr>
                      <w:r>
                        <w:t>Operatively treated acetabular fractures in patients ≥45 years old</w:t>
                      </w:r>
                    </w:p>
                    <w:p w14:paraId="54A140E8" w14:textId="1A34EC7C" w:rsidR="00A42D8A" w:rsidRDefault="00FF618D" w:rsidP="001309B9">
                      <w:pPr>
                        <w:spacing w:after="0" w:line="240" w:lineRule="auto"/>
                        <w:jc w:val="center"/>
                      </w:pPr>
                      <w:r>
                        <w:t>n</w:t>
                      </w:r>
                      <w:r w:rsidR="00A42D8A">
                        <w:t xml:space="preserve">= </w:t>
                      </w:r>
                      <w:r w:rsidR="00AD006E">
                        <w:t>4,569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B0910" w:rsidRPr="00513F13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256DB45" wp14:editId="1FA89873">
                <wp:simplePos x="0" y="0"/>
                <wp:positionH relativeFrom="margin">
                  <wp:posOffset>1372870</wp:posOffset>
                </wp:positionH>
                <wp:positionV relativeFrom="paragraph">
                  <wp:posOffset>1318565</wp:posOffset>
                </wp:positionV>
                <wp:extent cx="0" cy="304800"/>
                <wp:effectExtent l="76200" t="0" r="57150" b="5715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480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E78BA22" id="Straight Arrow Connector 7" o:spid="_x0000_s1026" type="#_x0000_t32" style="position:absolute;margin-left:108.1pt;margin-top:103.8pt;width:0;height:24pt;z-index:25166438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" strokecolor="black [3213]" strokeweight="1.5pt">
                <v:stroke endarrow="block" joinstyle="miter"/>
                <w10:wrap anchorx="margin"/>
              </v:shape>
            </w:pict>
          </mc:Fallback>
        </mc:AlternateContent>
      </w:r>
      <w:r w:rsidR="00A42D8A" w:rsidRPr="00513F13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2ACE7EA" wp14:editId="31F82257">
                <wp:simplePos x="0" y="0"/>
                <wp:positionH relativeFrom="column">
                  <wp:posOffset>2657789</wp:posOffset>
                </wp:positionH>
                <wp:positionV relativeFrom="paragraph">
                  <wp:posOffset>1015721</wp:posOffset>
                </wp:positionV>
                <wp:extent cx="287215" cy="0"/>
                <wp:effectExtent l="0" t="76200" r="17780" b="9525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7215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923DD43" id="Straight Arrow Connector 5" o:spid="_x0000_s1026" type="#_x0000_t32" style="position:absolute;margin-left:209.25pt;margin-top:80pt;width:22.6pt;height:0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" strokecolor="black [3213]" strokeweight="1.5pt">
                <v:stroke endarrow="block" joinstyle="miter"/>
              </v:shape>
            </w:pict>
          </mc:Fallback>
        </mc:AlternateContent>
      </w:r>
      <w:r w:rsidR="00463EBA">
        <w:rPr>
          <w:rFonts w:ascii="Times New Roman" w:hAnsi="Times New Roman" w:cs="Times New Roman"/>
          <w:b/>
          <w:bCs/>
        </w:rPr>
        <w:t>Supplementary</w:t>
      </w:r>
      <w:bookmarkStart w:id="0" w:name="_GoBack"/>
      <w:bookmarkEnd w:id="0"/>
      <w:r w:rsidR="00463EBA">
        <w:rPr>
          <w:rFonts w:ascii="Times New Roman" w:hAnsi="Times New Roman" w:cs="Times New Roman"/>
          <w:b/>
          <w:bCs/>
        </w:rPr>
        <w:t xml:space="preserve"> </w:t>
      </w:r>
      <w:r w:rsidRPr="00513F13">
        <w:rPr>
          <w:rFonts w:ascii="Times New Roman" w:hAnsi="Times New Roman" w:cs="Times New Roman"/>
          <w:b/>
          <w:bCs/>
        </w:rPr>
        <w:t>Fig</w:t>
      </w:r>
      <w:r w:rsidR="00523D95">
        <w:rPr>
          <w:rFonts w:ascii="Times New Roman" w:hAnsi="Times New Roman" w:cs="Times New Roman"/>
          <w:b/>
          <w:bCs/>
        </w:rPr>
        <w:t>.</w:t>
      </w:r>
      <w:r w:rsidRPr="00513F13">
        <w:rPr>
          <w:rFonts w:ascii="Times New Roman" w:hAnsi="Times New Roman" w:cs="Times New Roman"/>
          <w:b/>
          <w:bCs/>
        </w:rPr>
        <w:t xml:space="preserve"> 1</w:t>
      </w:r>
    </w:p>
    <w:p w14:paraId="7D654B02" w14:textId="31FB7574" w:rsidR="00513F13" w:rsidRDefault="00513F13"/>
    <w:p w14:paraId="16D5A202" w14:textId="77777777" w:rsidR="00513F13" w:rsidRDefault="00513F13"/>
    <w:sectPr w:rsidR="00513F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456"/>
    <w:rsid w:val="0008778B"/>
    <w:rsid w:val="000D33FF"/>
    <w:rsid w:val="000E6E30"/>
    <w:rsid w:val="00111DEC"/>
    <w:rsid w:val="001309B9"/>
    <w:rsid w:val="0014339B"/>
    <w:rsid w:val="00180072"/>
    <w:rsid w:val="001B741E"/>
    <w:rsid w:val="002938FB"/>
    <w:rsid w:val="002E7CB0"/>
    <w:rsid w:val="002F2BF1"/>
    <w:rsid w:val="00446806"/>
    <w:rsid w:val="004561DD"/>
    <w:rsid w:val="004612AA"/>
    <w:rsid w:val="00463EBA"/>
    <w:rsid w:val="004B0910"/>
    <w:rsid w:val="00505EB6"/>
    <w:rsid w:val="00513F13"/>
    <w:rsid w:val="00523D95"/>
    <w:rsid w:val="00633F28"/>
    <w:rsid w:val="00643DE5"/>
    <w:rsid w:val="006F1137"/>
    <w:rsid w:val="007002C5"/>
    <w:rsid w:val="0074012E"/>
    <w:rsid w:val="00760F3F"/>
    <w:rsid w:val="00796682"/>
    <w:rsid w:val="007F6D5F"/>
    <w:rsid w:val="00931456"/>
    <w:rsid w:val="00973A73"/>
    <w:rsid w:val="00982804"/>
    <w:rsid w:val="009A3792"/>
    <w:rsid w:val="00A06F46"/>
    <w:rsid w:val="00A42D8A"/>
    <w:rsid w:val="00A755C9"/>
    <w:rsid w:val="00AC213F"/>
    <w:rsid w:val="00AD006E"/>
    <w:rsid w:val="00B503BE"/>
    <w:rsid w:val="00BB2D2A"/>
    <w:rsid w:val="00C74075"/>
    <w:rsid w:val="00C869B8"/>
    <w:rsid w:val="00D110DF"/>
    <w:rsid w:val="00D73B2F"/>
    <w:rsid w:val="00E30BA5"/>
    <w:rsid w:val="00E768BF"/>
    <w:rsid w:val="00E87102"/>
    <w:rsid w:val="00EC0203"/>
    <w:rsid w:val="00F3080C"/>
    <w:rsid w:val="00F81B13"/>
    <w:rsid w:val="00FF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E3D02"/>
  <w15:chartTrackingRefBased/>
  <w15:docId w15:val="{B256FD00-D237-4219-A1CA-9D5E45D5D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="Calibri"/>
        <w:color w:val="000000"/>
        <w:sz w:val="22"/>
        <w:szCs w:val="22"/>
        <w:u w:color="000000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00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5</Words>
  <Characters>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Wier</dc:creator>
  <cp:keywords/>
  <dc:description/>
  <cp:lastModifiedBy>Prabhu S.M.</cp:lastModifiedBy>
  <cp:revision>10</cp:revision>
  <dcterms:created xsi:type="dcterms:W3CDTF">2023-02-13T22:56:00Z</dcterms:created>
  <dcterms:modified xsi:type="dcterms:W3CDTF">2023-07-19T18:08:00Z</dcterms:modified>
</cp:coreProperties>
</file>